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1D7" w:rsidRPr="00912DA6" w:rsidRDefault="002B61D7" w:rsidP="002B61D7">
      <w:pPr>
        <w:rPr>
          <w:rFonts w:ascii="Times New Roman" w:hAnsi="Times New Roman" w:cs="Times New Roman"/>
          <w:b/>
          <w:sz w:val="24"/>
          <w:szCs w:val="24"/>
        </w:rPr>
      </w:pPr>
      <w:r w:rsidRPr="00912DA6">
        <w:rPr>
          <w:rFonts w:ascii="Times New Roman" w:hAnsi="Times New Roman" w:cs="Times New Roman"/>
          <w:b/>
          <w:sz w:val="24"/>
          <w:szCs w:val="24"/>
        </w:rPr>
        <w:t>Table S</w:t>
      </w:r>
      <w:r w:rsidR="00315437"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 w:rsidRPr="00912DA6">
        <w:rPr>
          <w:rFonts w:ascii="Times New Roman" w:hAnsi="Times New Roman" w:cs="Times New Roman"/>
          <w:b/>
          <w:sz w:val="24"/>
          <w:szCs w:val="24"/>
        </w:rPr>
        <w:t xml:space="preserve"> | Geochemical characterization of production water from three wells from the Jiangsu oil field, China. </w:t>
      </w:r>
      <w:r w:rsidRPr="00912DA6">
        <w:rPr>
          <w:rFonts w:ascii="Times New Roman" w:hAnsi="Times New Roman" w:cs="Times New Roman"/>
          <w:sz w:val="24"/>
          <w:szCs w:val="24"/>
        </w:rPr>
        <w:t>(</w:t>
      </w:r>
      <w:r w:rsidRPr="00912DA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* ND, not detected.</w:t>
      </w:r>
      <w:r w:rsidRPr="00912DA6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4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72"/>
        <w:gridCol w:w="982"/>
        <w:gridCol w:w="983"/>
        <w:gridCol w:w="983"/>
      </w:tblGrid>
      <w:tr w:rsidR="002B61D7" w:rsidRPr="00912DA6" w:rsidTr="00121A08">
        <w:trPr>
          <w:trHeight w:val="282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2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9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15</w:t>
            </w:r>
          </w:p>
        </w:tc>
      </w:tr>
      <w:tr w:rsidR="002B61D7" w:rsidRPr="00912DA6" w:rsidTr="00121A08">
        <w:trPr>
          <w:trHeight w:val="282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th (m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9.4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9.5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8.2</w:t>
            </w:r>
          </w:p>
        </w:tc>
      </w:tr>
      <w:tr w:rsidR="002B61D7" w:rsidRPr="00912DA6" w:rsidTr="00121A08">
        <w:trPr>
          <w:trHeight w:val="504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mperature (°C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 w:rsidR="002B61D7" w:rsidRPr="00912DA6" w:rsidTr="00121A08">
        <w:trPr>
          <w:trHeight w:val="282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</w:tr>
      <w:tr w:rsidR="002B61D7" w:rsidRPr="00912DA6" w:rsidTr="00121A08">
        <w:trPr>
          <w:trHeight w:val="504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il viscosity (mPa*s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3</w:t>
            </w:r>
          </w:p>
        </w:tc>
      </w:tr>
      <w:tr w:rsidR="002B61D7" w:rsidRPr="00912DA6" w:rsidTr="00121A08">
        <w:trPr>
          <w:trHeight w:val="504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ter content (%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8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9</w:t>
            </w:r>
          </w:p>
        </w:tc>
      </w:tr>
      <w:tr w:rsidR="002B61D7" w:rsidRPr="00912DA6" w:rsidTr="00121A08">
        <w:trPr>
          <w:trHeight w:val="1260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mineralization (total salinity) (g/L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58.3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09.6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81.4</w:t>
            </w:r>
          </w:p>
        </w:tc>
      </w:tr>
      <w:tr w:rsidR="002B61D7" w:rsidRPr="00912DA6" w:rsidTr="00121A08">
        <w:trPr>
          <w:trHeight w:val="282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 (mg/L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43.3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18.8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92.4</w:t>
            </w:r>
          </w:p>
        </w:tc>
      </w:tr>
      <w:tr w:rsidR="002B61D7" w:rsidRPr="00912DA6" w:rsidTr="00121A08">
        <w:trPr>
          <w:trHeight w:val="282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 (mg/L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.1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</w:tr>
      <w:tr w:rsidR="002B61D7" w:rsidRPr="00912DA6" w:rsidTr="00121A08">
        <w:trPr>
          <w:trHeight w:val="282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 (mg/L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9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B61D7" w:rsidRPr="00912DA6" w:rsidTr="00121A08">
        <w:trPr>
          <w:trHeight w:val="282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 (mg/L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17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4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2B61D7" w:rsidRPr="00912DA6" w:rsidTr="00121A08">
        <w:trPr>
          <w:trHeight w:val="288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g/L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8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</w:tr>
      <w:tr w:rsidR="002B61D7" w:rsidRPr="00912DA6" w:rsidTr="00121A08">
        <w:trPr>
          <w:trHeight w:val="288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g/L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4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2.5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.8</w:t>
            </w:r>
          </w:p>
        </w:tc>
      </w:tr>
      <w:tr w:rsidR="002B61D7" w:rsidRPr="00912DA6" w:rsidTr="00121A08">
        <w:trPr>
          <w:trHeight w:val="282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 (mg/L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34.3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82.7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20.7</w:t>
            </w:r>
          </w:p>
        </w:tc>
      </w:tr>
      <w:tr w:rsidR="002B61D7" w:rsidRPr="00912DA6" w:rsidTr="00121A08">
        <w:trPr>
          <w:trHeight w:val="288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g/L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7.8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2B61D7" w:rsidRPr="00912DA6" w:rsidTr="00121A08">
        <w:trPr>
          <w:trHeight w:val="564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-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g/l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7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.6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5</w:t>
            </w:r>
          </w:p>
        </w:tc>
      </w:tr>
      <w:tr w:rsidR="002B61D7" w:rsidRPr="00912DA6" w:rsidTr="00121A08">
        <w:trPr>
          <w:trHeight w:val="540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O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g/L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23.3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5.4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35.1</w:t>
            </w:r>
          </w:p>
        </w:tc>
      </w:tr>
      <w:tr w:rsidR="002B61D7" w:rsidRPr="00912DA6" w:rsidTr="00121A08">
        <w:trPr>
          <w:trHeight w:val="294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-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g/L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*</w:t>
            </w:r>
          </w:p>
        </w:tc>
      </w:tr>
      <w:tr w:rsidR="002B61D7" w:rsidRPr="00912DA6" w:rsidTr="00121A08">
        <w:trPr>
          <w:trHeight w:val="288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g/L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.</w:t>
            </w:r>
          </w:p>
        </w:tc>
      </w:tr>
      <w:tr w:rsidR="002B61D7" w:rsidRPr="00912DA6" w:rsidTr="00121A08">
        <w:trPr>
          <w:trHeight w:val="504"/>
          <w:jc w:val="center"/>
        </w:trPr>
        <w:tc>
          <w:tcPr>
            <w:tcW w:w="137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ate (mg/l)</w:t>
            </w:r>
          </w:p>
        </w:tc>
        <w:tc>
          <w:tcPr>
            <w:tcW w:w="982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7</w:t>
            </w:r>
          </w:p>
        </w:tc>
        <w:tc>
          <w:tcPr>
            <w:tcW w:w="983" w:type="dxa"/>
            <w:shd w:val="clear" w:color="auto" w:fill="FFFFFF" w:themeFill="background1"/>
            <w:vAlign w:val="center"/>
            <w:hideMark/>
          </w:tcPr>
          <w:p w:rsidR="002B61D7" w:rsidRPr="00912DA6" w:rsidRDefault="002B61D7" w:rsidP="00121A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.7</w:t>
            </w:r>
          </w:p>
        </w:tc>
      </w:tr>
    </w:tbl>
    <w:p w:rsidR="009C345C" w:rsidRDefault="009C345C"/>
    <w:sectPr w:rsidR="009C34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52AA" w:rsidRDefault="009C52AA" w:rsidP="00315437">
      <w:r>
        <w:separator/>
      </w:r>
    </w:p>
  </w:endnote>
  <w:endnote w:type="continuationSeparator" w:id="0">
    <w:p w:rsidR="009C52AA" w:rsidRDefault="009C52AA" w:rsidP="00315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52AA" w:rsidRDefault="009C52AA" w:rsidP="00315437">
      <w:r>
        <w:separator/>
      </w:r>
    </w:p>
  </w:footnote>
  <w:footnote w:type="continuationSeparator" w:id="0">
    <w:p w:rsidR="009C52AA" w:rsidRDefault="009C52AA" w:rsidP="00315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1D7"/>
    <w:rsid w:val="002B61D7"/>
    <w:rsid w:val="00315437"/>
    <w:rsid w:val="005D02A0"/>
    <w:rsid w:val="009C345C"/>
    <w:rsid w:val="009C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D40A50"/>
  <w15:chartTrackingRefBased/>
  <w15:docId w15:val="{85FF7A02-AD1A-42FB-8C04-106B47313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61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4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4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youryoug@aliyun.com</dc:creator>
  <cp:keywords/>
  <dc:description/>
  <cp:lastModifiedBy>YIFAN LIU</cp:lastModifiedBy>
  <cp:revision>3</cp:revision>
  <dcterms:created xsi:type="dcterms:W3CDTF">2017-08-17T15:49:00Z</dcterms:created>
  <dcterms:modified xsi:type="dcterms:W3CDTF">2017-12-14T06:55:00Z</dcterms:modified>
</cp:coreProperties>
</file>